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D495DB8" w:rsidR="00F102CC" w:rsidRPr="003D5AF6" w:rsidRDefault="006C33A0">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Line 830-831, Supplementary File 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B5B888E" w:rsidR="00F102CC" w:rsidRPr="003D5AF6" w:rsidRDefault="006C33A0">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21EB86D" w:rsidR="006C33A0" w:rsidRPr="006C33A0" w:rsidRDefault="006C33A0">
            <w:pPr>
              <w:rPr>
                <w:rFonts w:ascii="Noto Sans" w:hAnsi="Noto Sans" w:cs="Noto Sans"/>
                <w:color w:val="000000" w:themeColor="text1"/>
                <w:sz w:val="18"/>
                <w:szCs w:val="18"/>
              </w:rPr>
            </w:pPr>
            <w:r w:rsidRPr="006C33A0">
              <w:rPr>
                <w:rFonts w:ascii="Noto Sans" w:eastAsia="Noto Sans" w:hAnsi="Noto Sans" w:cs="Noto Sans"/>
                <w:bCs/>
                <w:color w:val="434343"/>
                <w:sz w:val="18"/>
                <w:szCs w:val="18"/>
              </w:rPr>
              <w:t>Supplementary File 6</w:t>
            </w:r>
            <w:r w:rsidRPr="006C33A0">
              <w:rPr>
                <w:rFonts w:ascii="Noto Sans" w:eastAsia="Noto Sans" w:hAnsi="Noto Sans" w:cs="Noto Sans"/>
                <w:bCs/>
                <w:color w:val="434343"/>
                <w:sz w:val="18"/>
                <w:szCs w:val="18"/>
              </w:rPr>
              <w:t>, SRA</w:t>
            </w:r>
            <w:r>
              <w:rPr>
                <w:rFonts w:ascii="Noto Sans" w:eastAsia="Noto Sans" w:hAnsi="Noto Sans" w:cs="Noto Sans"/>
                <w:bCs/>
                <w:color w:val="434343"/>
                <w:sz w:val="18"/>
                <w:szCs w:val="18"/>
              </w:rPr>
              <w:t>:26854132-2685415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9A8B893" w:rsidR="00F102CC" w:rsidRPr="003D5AF6" w:rsidRDefault="006C33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B127832" w:rsidR="00F102CC" w:rsidRPr="003D5AF6" w:rsidRDefault="006C33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E6A1F2D" w:rsidR="00F102CC" w:rsidRPr="003D5AF6" w:rsidRDefault="006C33A0">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5B3C6D2" w:rsidR="00F102CC" w:rsidRPr="003D5AF6" w:rsidRDefault="006C33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CDF2634" w:rsidR="00F102CC" w:rsidRPr="003D5AF6" w:rsidRDefault="006C33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7C97069" w:rsidR="00F102CC" w:rsidRPr="003D5AF6" w:rsidRDefault="006C33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5EA259D" w:rsidR="00F102CC" w:rsidRDefault="006C33A0">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2B1DE17" w:rsidR="00F102CC" w:rsidRPr="003D5AF6" w:rsidRDefault="006C33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CA1DAF7" w:rsidR="00F102CC" w:rsidRPr="003D5AF6" w:rsidRDefault="006C33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9FB64BF" w:rsidR="00F102CC" w:rsidRPr="003D5AF6" w:rsidRDefault="006C33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pectiv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846FB95" w:rsidR="00F102CC" w:rsidRPr="003D5AF6" w:rsidRDefault="006C33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F0C76C4" w:rsidR="00F102CC" w:rsidRPr="003D5AF6" w:rsidRDefault="006C33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C34FE2B" w:rsidR="00F102CC" w:rsidRPr="003D5AF6" w:rsidRDefault="006C33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A6B4175" w:rsidR="00F102CC" w:rsidRPr="003D5AF6" w:rsidRDefault="006C33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pectiv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6F65611" w:rsidR="00F102CC" w:rsidRPr="003D5AF6" w:rsidRDefault="006C33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pectiv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13B073C" w:rsidR="00F102CC" w:rsidRPr="003D5AF6" w:rsidRDefault="006C33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577A323" w:rsidR="00F102CC" w:rsidRPr="003D5AF6" w:rsidRDefault="006C33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9BA6104" w:rsidR="00F102CC" w:rsidRPr="003D5AF6" w:rsidRDefault="006C33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1D3713D" w:rsidR="00F102CC" w:rsidRPr="003D5AF6" w:rsidRDefault="006C33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8A8AA0C" w:rsidR="00F102CC" w:rsidRPr="003D5AF6" w:rsidRDefault="006C33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99069B3" w:rsidR="00F102CC" w:rsidRPr="003D5AF6" w:rsidRDefault="006C33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pectiv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4E77759" w:rsidR="00F102CC" w:rsidRPr="003D5AF6" w:rsidRDefault="006C33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pective Methods Section</w:t>
            </w:r>
            <w:r>
              <w:rPr>
                <w:rFonts w:ascii="Noto Sans" w:eastAsia="Noto Sans" w:hAnsi="Noto Sans" w:cs="Noto Sans"/>
                <w:bCs/>
                <w:color w:val="434343"/>
                <w:sz w:val="18"/>
                <w:szCs w:val="18"/>
              </w:rPr>
              <w:t>, Supplementary file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CD71828" w:rsidR="00F102CC" w:rsidRPr="003D5AF6" w:rsidRDefault="006C33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pective Methods Section, Supplementary file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7935EE0" w:rsidR="00F102CC" w:rsidRPr="003D5AF6" w:rsidRDefault="006C33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pective Methods Section, Supplementary file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BAB854D" w:rsidR="00F102CC" w:rsidRPr="003D5AF6" w:rsidRDefault="006C33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pective Methods Section, Supplementary file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E25B137" w:rsidR="00F102CC" w:rsidRPr="003D5AF6" w:rsidRDefault="006C33A0">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Respective Methods Section, Supplementary file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B212630" w:rsidR="00F102CC" w:rsidRPr="003D5AF6" w:rsidRDefault="006C33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pective Methods Section, Supplementary file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38CFF72" w:rsidR="00F102CC" w:rsidRPr="003D5AF6" w:rsidRDefault="006C33A0">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Flybase</w:t>
            </w:r>
            <w:proofErr w:type="spellEnd"/>
            <w:r>
              <w:rPr>
                <w:rFonts w:ascii="Noto Sans" w:eastAsia="Noto Sans" w:hAnsi="Noto Sans" w:cs="Noto Sans"/>
                <w:bCs/>
                <w:color w:val="434343"/>
                <w:sz w:val="18"/>
                <w:szCs w:val="18"/>
              </w:rPr>
              <w:t xml:space="preserve"> ART Tabl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814C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E08BBD" w14:textId="77777777" w:rsidR="00D814C0" w:rsidRDefault="00D814C0">
      <w:r>
        <w:separator/>
      </w:r>
    </w:p>
  </w:endnote>
  <w:endnote w:type="continuationSeparator" w:id="0">
    <w:p w14:paraId="58D12773" w14:textId="77777777" w:rsidR="00D814C0" w:rsidRDefault="00D814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03219A" w14:textId="77777777" w:rsidR="00D814C0" w:rsidRDefault="00D814C0">
      <w:r>
        <w:separator/>
      </w:r>
    </w:p>
  </w:footnote>
  <w:footnote w:type="continuationSeparator" w:id="0">
    <w:p w14:paraId="58747B7C" w14:textId="77777777" w:rsidR="00D814C0" w:rsidRDefault="00D814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6CA9"/>
    <w:rsid w:val="000B600B"/>
    <w:rsid w:val="001B3BCC"/>
    <w:rsid w:val="002209A8"/>
    <w:rsid w:val="003D5AF6"/>
    <w:rsid w:val="003E1512"/>
    <w:rsid w:val="00400C53"/>
    <w:rsid w:val="00427975"/>
    <w:rsid w:val="004E2C31"/>
    <w:rsid w:val="005B0259"/>
    <w:rsid w:val="006C33A0"/>
    <w:rsid w:val="007054B6"/>
    <w:rsid w:val="0078687E"/>
    <w:rsid w:val="009C7B26"/>
    <w:rsid w:val="00A11E52"/>
    <w:rsid w:val="00B2483D"/>
    <w:rsid w:val="00BD41E9"/>
    <w:rsid w:val="00C84413"/>
    <w:rsid w:val="00D814C0"/>
    <w:rsid w:val="00E0405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02</Words>
  <Characters>856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nner, Leif (NIH/NICHD) [F]</cp:lastModifiedBy>
  <cp:revision>2</cp:revision>
  <dcterms:created xsi:type="dcterms:W3CDTF">2024-09-03T16:40:00Z</dcterms:created>
  <dcterms:modified xsi:type="dcterms:W3CDTF">2024-09-03T16:40:00Z</dcterms:modified>
</cp:coreProperties>
</file>